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9A1C8" w14:textId="470EA73E" w:rsidR="009979E5" w:rsidRDefault="009979E5" w:rsidP="009979E5">
      <w:pPr>
        <w:pStyle w:val="Heading2"/>
      </w:pPr>
      <w:r>
        <w:t xml:space="preserve">Multimedia Appendix </w:t>
      </w:r>
      <w:r w:rsidR="00643941">
        <w:t>2</w:t>
      </w:r>
      <w:r>
        <w:t>: Tables</w:t>
      </w:r>
    </w:p>
    <w:p w14:paraId="04505C89" w14:textId="1832D2E3" w:rsidR="009979E5" w:rsidRPr="00DC6DF3" w:rsidRDefault="009979E5" w:rsidP="009979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4394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Study Measures and Timepoints</w:t>
      </w:r>
    </w:p>
    <w:tbl>
      <w:tblPr>
        <w:tblW w:w="1106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7"/>
        <w:gridCol w:w="4503"/>
        <w:gridCol w:w="866"/>
        <w:gridCol w:w="608"/>
        <w:gridCol w:w="607"/>
        <w:gridCol w:w="608"/>
        <w:gridCol w:w="1181"/>
        <w:gridCol w:w="594"/>
        <w:gridCol w:w="610"/>
        <w:gridCol w:w="610"/>
        <w:gridCol w:w="610"/>
      </w:tblGrid>
      <w:tr w:rsidR="009979E5" w:rsidRPr="00E579AA" w14:paraId="7AEB1C1E" w14:textId="77777777" w:rsidTr="006353E2">
        <w:trPr>
          <w:trHeight w:val="395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FAB64F" w14:textId="77777777" w:rsidR="009979E5" w:rsidRPr="00E579AA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230B390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6165845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Pr="00774D7E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st</w:t>
            </w: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switch</w:t>
            </w:r>
          </w:p>
        </w:tc>
        <w:tc>
          <w:tcPr>
            <w:tcW w:w="11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E93B097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</w:tcPr>
          <w:p w14:paraId="52EA4B4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</w:tcBorders>
            <w:shd w:val="clear" w:color="auto" w:fill="auto"/>
          </w:tcPr>
          <w:p w14:paraId="01579687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gridSpan w:val="2"/>
            <w:shd w:val="clear" w:color="auto" w:fill="E7E6E6"/>
            <w:vAlign w:val="center"/>
          </w:tcPr>
          <w:p w14:paraId="18366C72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Pr="00774D7E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nd</w:t>
            </w: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switch</w:t>
            </w:r>
          </w:p>
        </w:tc>
      </w:tr>
      <w:tr w:rsidR="009979E5" w:rsidRPr="00E579AA" w14:paraId="1C1C1344" w14:textId="77777777" w:rsidTr="006353E2">
        <w:trPr>
          <w:trHeight w:val="386"/>
          <w:jc w:val="center"/>
        </w:trPr>
        <w:tc>
          <w:tcPr>
            <w:tcW w:w="4770" w:type="dxa"/>
            <w:gridSpan w:val="2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28A293EA" w14:textId="77777777" w:rsidR="009979E5" w:rsidRPr="00E579AA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b/>
              </w:rPr>
            </w:pPr>
            <w:r w:rsidRPr="00E579AA">
              <w:rPr>
                <w:rFonts w:ascii="Times New Roman" w:eastAsia="Arial" w:hAnsi="Times New Roman" w:cs="Times New Roman"/>
                <w:b/>
              </w:rPr>
              <w:t>List of Measure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0112E2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Visit 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E25811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FD5214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E6B49F5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50124D4" w14:textId="77777777" w:rsidR="009979E5" w:rsidRPr="00774D7E" w:rsidRDefault="009979E5" w:rsidP="006353E2">
            <w:pPr>
              <w:spacing w:after="0" w:line="240" w:lineRule="auto"/>
              <w:ind w:right="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Washou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EEB747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BF9E59B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CEA116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AA94DD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</w:tr>
      <w:tr w:rsidR="009979E5" w:rsidRPr="00E579AA" w14:paraId="3002206A" w14:textId="77777777" w:rsidTr="006353E2">
        <w:trPr>
          <w:trHeight w:val="60"/>
          <w:jc w:val="center"/>
        </w:trPr>
        <w:tc>
          <w:tcPr>
            <w:tcW w:w="4770" w:type="dxa"/>
            <w:gridSpan w:val="2"/>
            <w:tcBorders>
              <w:bottom w:val="nil"/>
            </w:tcBorders>
            <w:shd w:val="clear" w:color="auto" w:fill="auto"/>
          </w:tcPr>
          <w:p w14:paraId="7C1BC93A" w14:textId="77777777" w:rsidR="009979E5" w:rsidRPr="00774D7E" w:rsidRDefault="009979E5" w:rsidP="006353E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Questionnaires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5103B8BF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</w:tcPr>
          <w:p w14:paraId="16D348D6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</w:tcPr>
          <w:p w14:paraId="429DFE3A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</w:tcPr>
          <w:p w14:paraId="422ED1A9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192E0B07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</w:tcPr>
          <w:p w14:paraId="1669BBBA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14:paraId="71537A2D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14:paraId="2A83059D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14:paraId="7F7B15D9" w14:textId="77777777" w:rsidR="009979E5" w:rsidRPr="00E579AA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9979E5" w:rsidRPr="00E579AA" w14:paraId="63324F63" w14:textId="77777777" w:rsidTr="006353E2">
        <w:trPr>
          <w:trHeight w:val="112"/>
          <w:jc w:val="center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A262A4" w14:textId="77777777" w:rsidR="009979E5" w:rsidRPr="00774D7E" w:rsidRDefault="009979E5" w:rsidP="006353E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AF0924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emographics   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E8292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E3E25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702D5A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88C389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269E9" w14:textId="77777777" w:rsidR="009979E5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E579AA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All smoke filtered </w:t>
            </w:r>
          </w:p>
          <w:p w14:paraId="1C65F553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579AA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all Mall or Camels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81375D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35A5D5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794F3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8A0D6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979E5" w:rsidRPr="00E579AA" w14:paraId="24F51A23" w14:textId="77777777" w:rsidTr="006353E2">
        <w:trPr>
          <w:trHeight w:val="112"/>
          <w:jc w:val="center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1C70BE" w14:textId="77777777" w:rsidR="009979E5" w:rsidRPr="00774D7E" w:rsidRDefault="009979E5" w:rsidP="006353E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1DF275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Smoking behavior, intention to quit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EB264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285F57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DE5582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3525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9AB17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57E0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5FAE61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B173B1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B00679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173A531F" w14:textId="77777777" w:rsidTr="006353E2">
        <w:trPr>
          <w:trHeight w:val="112"/>
          <w:jc w:val="center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F883CF" w14:textId="77777777" w:rsidR="009979E5" w:rsidRPr="00774D7E" w:rsidRDefault="009979E5" w:rsidP="006353E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E586E5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Knowledge and risk perceptions of filtered cigarette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74F234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7CAE33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33B74A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0B66C7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2B26A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3695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D30D4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272961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6B4B74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5E2AA200" w14:textId="77777777" w:rsidTr="006353E2">
        <w:trPr>
          <w:trHeight w:val="112"/>
          <w:jc w:val="center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9385A8" w14:textId="77777777" w:rsidR="009979E5" w:rsidRPr="00774D7E" w:rsidRDefault="009979E5" w:rsidP="006353E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7B5D1E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Fagerström Test for Nicotine Dependence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B00EA2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2E225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71927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BCA897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C5DE9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B57D5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57C52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F10FB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2B5A0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526070CC" w14:textId="77777777" w:rsidTr="006353E2">
        <w:trPr>
          <w:trHeight w:val="112"/>
          <w:jc w:val="center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95CED1" w14:textId="77777777" w:rsidR="009979E5" w:rsidRPr="00774D7E" w:rsidRDefault="009979E5" w:rsidP="006353E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2BE239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ATS Respiratory Symptom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26453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1F7FCB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767F11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F56D71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45FB8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8DD4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9CBE1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342F2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029023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686E29B7" w14:textId="77777777" w:rsidTr="006353E2">
        <w:trPr>
          <w:trHeight w:val="112"/>
          <w:jc w:val="center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D41308" w14:textId="77777777" w:rsidR="009979E5" w:rsidRPr="00774D7E" w:rsidRDefault="009979E5" w:rsidP="006353E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EAFA56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Modified Cigarette Evaluation Questionnaire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92ACA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7573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D9C82D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E12F1A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8E099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2D137E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18E4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CD35C2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940AC6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67E78436" w14:textId="77777777" w:rsidTr="006353E2">
        <w:trPr>
          <w:trHeight w:val="60"/>
          <w:jc w:val="center"/>
        </w:trPr>
        <w:tc>
          <w:tcPr>
            <w:tcW w:w="267" w:type="dxa"/>
            <w:tcBorders>
              <w:top w:val="nil"/>
              <w:right w:val="nil"/>
            </w:tcBorders>
            <w:shd w:val="clear" w:color="auto" w:fill="auto"/>
          </w:tcPr>
          <w:p w14:paraId="65433EE0" w14:textId="77777777" w:rsidR="009979E5" w:rsidRPr="00774D7E" w:rsidRDefault="009979E5" w:rsidP="006353E2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  <w:tcBorders>
              <w:top w:val="nil"/>
              <w:left w:val="nil"/>
            </w:tcBorders>
            <w:shd w:val="clear" w:color="auto" w:fill="auto"/>
          </w:tcPr>
          <w:p w14:paraId="5FCFF8B5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Brief Wisconsin Inventory of Smoking Dependence Motives</w:t>
            </w:r>
          </w:p>
        </w:tc>
        <w:tc>
          <w:tcPr>
            <w:tcW w:w="8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8850FB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8E92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43DF3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97E81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6CB90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C561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E7C4E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383AB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F0DF6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382F39BA" w14:textId="77777777" w:rsidTr="006353E2">
        <w:trPr>
          <w:trHeight w:val="112"/>
          <w:jc w:val="center"/>
        </w:trPr>
        <w:tc>
          <w:tcPr>
            <w:tcW w:w="4770" w:type="dxa"/>
            <w:gridSpan w:val="2"/>
            <w:shd w:val="clear" w:color="auto" w:fill="auto"/>
          </w:tcPr>
          <w:p w14:paraId="37C7F066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C5E384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15A27AC7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CDC7E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38A17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576A9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661739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6395B9C6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4D97E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0F18743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979E5" w:rsidRPr="00E579AA" w14:paraId="59C49E56" w14:textId="77777777" w:rsidTr="006353E2">
        <w:trPr>
          <w:trHeight w:val="112"/>
          <w:jc w:val="center"/>
        </w:trPr>
        <w:tc>
          <w:tcPr>
            <w:tcW w:w="4770" w:type="dxa"/>
            <w:gridSpan w:val="2"/>
            <w:shd w:val="clear" w:color="auto" w:fill="auto"/>
          </w:tcPr>
          <w:p w14:paraId="06C65397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181721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vAlign w:val="center"/>
          </w:tcPr>
          <w:p w14:paraId="5E03AD75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E22431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738EC9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983EB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left w:val="single" w:sz="4" w:space="0" w:color="auto"/>
            </w:tcBorders>
            <w:vAlign w:val="center"/>
          </w:tcPr>
          <w:p w14:paraId="6086B279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vAlign w:val="center"/>
          </w:tcPr>
          <w:p w14:paraId="2A79BF93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BB7284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C91A06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1D0759C6" w14:textId="77777777" w:rsidTr="006353E2">
        <w:trPr>
          <w:trHeight w:val="112"/>
          <w:jc w:val="center"/>
        </w:trPr>
        <w:tc>
          <w:tcPr>
            <w:tcW w:w="4770" w:type="dxa"/>
            <w:gridSpan w:val="2"/>
            <w:shd w:val="clear" w:color="auto" w:fill="auto"/>
          </w:tcPr>
          <w:p w14:paraId="66FB252D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BCE2AAE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vAlign w:val="center"/>
          </w:tcPr>
          <w:p w14:paraId="3F482E4D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F2518B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30F42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42CD4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left w:val="single" w:sz="4" w:space="0" w:color="auto"/>
            </w:tcBorders>
            <w:vAlign w:val="center"/>
          </w:tcPr>
          <w:p w14:paraId="3308899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vAlign w:val="center"/>
          </w:tcPr>
          <w:p w14:paraId="699472F9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F0BAEF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E444B3D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28174764" w14:textId="77777777" w:rsidTr="006353E2">
        <w:trPr>
          <w:trHeight w:val="112"/>
          <w:jc w:val="center"/>
        </w:trPr>
        <w:tc>
          <w:tcPr>
            <w:tcW w:w="4770" w:type="dxa"/>
            <w:gridSpan w:val="2"/>
            <w:shd w:val="clear" w:color="auto" w:fill="auto"/>
          </w:tcPr>
          <w:p w14:paraId="3E0BC916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Carbon monoxide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52E27C2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vAlign w:val="center"/>
          </w:tcPr>
          <w:p w14:paraId="36B8245B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157799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E0A173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E7B76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left w:val="single" w:sz="4" w:space="0" w:color="auto"/>
            </w:tcBorders>
            <w:vAlign w:val="center"/>
          </w:tcPr>
          <w:p w14:paraId="09F35109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vAlign w:val="center"/>
          </w:tcPr>
          <w:p w14:paraId="567880CA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7F199E6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AAA089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0B79E87D" w14:textId="77777777" w:rsidTr="006353E2">
        <w:trPr>
          <w:trHeight w:val="112"/>
          <w:jc w:val="center"/>
        </w:trPr>
        <w:tc>
          <w:tcPr>
            <w:tcW w:w="4770" w:type="dxa"/>
            <w:gridSpan w:val="2"/>
            <w:shd w:val="clear" w:color="auto" w:fill="auto"/>
          </w:tcPr>
          <w:p w14:paraId="201AA152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Urinary cotinine and creatinine sample for analysi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8AB8009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vAlign w:val="center"/>
          </w:tcPr>
          <w:p w14:paraId="265BAA6B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25A599D9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0BDE8A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543A1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left w:val="single" w:sz="4" w:space="0" w:color="auto"/>
            </w:tcBorders>
            <w:vAlign w:val="center"/>
          </w:tcPr>
          <w:p w14:paraId="66E035C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vAlign w:val="center"/>
          </w:tcPr>
          <w:p w14:paraId="427B04C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04733411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52A1279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743146DE" w14:textId="77777777" w:rsidTr="006353E2">
        <w:trPr>
          <w:trHeight w:val="112"/>
          <w:jc w:val="center"/>
        </w:trPr>
        <w:tc>
          <w:tcPr>
            <w:tcW w:w="4770" w:type="dxa"/>
            <w:gridSpan w:val="2"/>
            <w:shd w:val="clear" w:color="auto" w:fill="auto"/>
          </w:tcPr>
          <w:p w14:paraId="5ED8C233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Urinary NNAL and VOC sample for analysi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C9F009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vAlign w:val="center"/>
          </w:tcPr>
          <w:p w14:paraId="3AE7319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526674A7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95FBBE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77007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left w:val="single" w:sz="4" w:space="0" w:color="auto"/>
            </w:tcBorders>
            <w:vAlign w:val="center"/>
          </w:tcPr>
          <w:p w14:paraId="04C1ABBE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vAlign w:val="center"/>
          </w:tcPr>
          <w:p w14:paraId="14E63A6B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5F5BDCA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622D054D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516639A6" w14:textId="77777777" w:rsidTr="006353E2">
        <w:trPr>
          <w:trHeight w:val="112"/>
          <w:jc w:val="center"/>
        </w:trPr>
        <w:tc>
          <w:tcPr>
            <w:tcW w:w="4770" w:type="dxa"/>
            <w:gridSpan w:val="2"/>
            <w:shd w:val="clear" w:color="auto" w:fill="auto"/>
          </w:tcPr>
          <w:p w14:paraId="2178A212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Smoking topography (measured on 5 days at home and downloaded at the following visit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BEE43EA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vAlign w:val="center"/>
          </w:tcPr>
          <w:p w14:paraId="6EB02466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6714653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A3E64B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6CD1A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left w:val="single" w:sz="4" w:space="0" w:color="auto"/>
            </w:tcBorders>
            <w:vAlign w:val="center"/>
          </w:tcPr>
          <w:p w14:paraId="29B709AE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vAlign w:val="center"/>
          </w:tcPr>
          <w:p w14:paraId="6DFB2AA1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79F5B32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77A7EF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9979E5" w:rsidRPr="00E579AA" w14:paraId="4041D8DD" w14:textId="77777777" w:rsidTr="006353E2">
        <w:trPr>
          <w:trHeight w:val="359"/>
          <w:jc w:val="center"/>
        </w:trPr>
        <w:tc>
          <w:tcPr>
            <w:tcW w:w="4770" w:type="dxa"/>
            <w:gridSpan w:val="2"/>
            <w:shd w:val="clear" w:color="auto" w:fill="auto"/>
          </w:tcPr>
          <w:p w14:paraId="59BE86AC" w14:textId="77777777" w:rsidR="009979E5" w:rsidRPr="00774D7E" w:rsidRDefault="009979E5" w:rsidP="006353E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Cigarette butt count (collected at home and returned at the following visit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D414780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vAlign w:val="center"/>
          </w:tcPr>
          <w:p w14:paraId="4C610398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0D3AF11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EFF8A5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280C5" w14:textId="77777777" w:rsidR="009979E5" w:rsidRPr="00E579AA" w:rsidRDefault="009979E5" w:rsidP="0063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tcBorders>
              <w:left w:val="single" w:sz="4" w:space="0" w:color="auto"/>
            </w:tcBorders>
            <w:vAlign w:val="center"/>
          </w:tcPr>
          <w:p w14:paraId="5EB2F38F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vAlign w:val="center"/>
          </w:tcPr>
          <w:p w14:paraId="1236A7AB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5CB021E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81D1F2C" w14:textId="77777777" w:rsidR="009979E5" w:rsidRPr="00774D7E" w:rsidRDefault="009979E5" w:rsidP="006353E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74D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</w:tbl>
    <w:p w14:paraId="3929761F" w14:textId="77777777" w:rsidR="009979E5" w:rsidRDefault="009979E5" w:rsidP="009979E5">
      <w:pPr>
        <w:rPr>
          <w:rFonts w:ascii="Times New Roman" w:hAnsi="Times New Roman" w:cs="Times New Roman"/>
          <w:sz w:val="24"/>
          <w:szCs w:val="24"/>
        </w:rPr>
      </w:pPr>
      <w:r w:rsidRPr="00DF00CF">
        <w:rPr>
          <w:rFonts w:ascii="Times New Roman" w:hAnsi="Times New Roman" w:cs="Times New Roman"/>
          <w:sz w:val="24"/>
          <w:szCs w:val="24"/>
        </w:rPr>
        <w:t xml:space="preserve">                     </w:t>
      </w:r>
    </w:p>
    <w:p w14:paraId="06A542F4" w14:textId="77777777" w:rsidR="009979E5" w:rsidRDefault="009979E5" w:rsidP="009979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064D41" w14:textId="77777777" w:rsidR="009979E5" w:rsidRDefault="009979E5" w:rsidP="009979E5">
      <w:pPr>
        <w:rPr>
          <w:rFonts w:ascii="Times New Roman" w:hAnsi="Times New Roman" w:cs="Times New Roman"/>
          <w:sz w:val="24"/>
          <w:szCs w:val="24"/>
        </w:rPr>
        <w:sectPr w:rsidR="009979E5" w:rsidSect="00BA017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CE7C72" w14:textId="70D10E60" w:rsidR="009979E5" w:rsidRPr="00DF00CF" w:rsidRDefault="009979E5" w:rsidP="009979E5">
      <w:pPr>
        <w:rPr>
          <w:rFonts w:ascii="Times New Roman" w:hAnsi="Times New Roman" w:cs="Times New Roman"/>
          <w:sz w:val="24"/>
          <w:szCs w:val="24"/>
        </w:rPr>
      </w:pPr>
      <w:bookmarkStart w:id="0" w:name="_Hlk49800873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43941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2. Participant Activities and Reimbursement Schedule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5"/>
        <w:gridCol w:w="4860"/>
        <w:gridCol w:w="1705"/>
      </w:tblGrid>
      <w:tr w:rsidR="009979E5" w14:paraId="78D649E0" w14:textId="77777777" w:rsidTr="006353E2">
        <w:trPr>
          <w:trHeight w:val="360"/>
        </w:trPr>
        <w:tc>
          <w:tcPr>
            <w:tcW w:w="2785" w:type="dxa"/>
            <w:vAlign w:val="center"/>
          </w:tcPr>
          <w:p w14:paraId="1D890658" w14:textId="77777777" w:rsidR="009979E5" w:rsidRPr="00E579AA" w:rsidRDefault="009979E5" w:rsidP="006353E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Study Event</w:t>
            </w:r>
          </w:p>
        </w:tc>
        <w:tc>
          <w:tcPr>
            <w:tcW w:w="4860" w:type="dxa"/>
            <w:vAlign w:val="center"/>
          </w:tcPr>
          <w:p w14:paraId="2CC52B25" w14:textId="77777777" w:rsidR="009979E5" w:rsidRPr="00E579AA" w:rsidRDefault="009979E5" w:rsidP="006353E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What Will Happen</w:t>
            </w:r>
          </w:p>
        </w:tc>
        <w:tc>
          <w:tcPr>
            <w:tcW w:w="1705" w:type="dxa"/>
            <w:vAlign w:val="center"/>
          </w:tcPr>
          <w:p w14:paraId="231507BB" w14:textId="77777777" w:rsidR="009979E5" w:rsidRPr="00E579AA" w:rsidRDefault="009979E5" w:rsidP="006353E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Compensation</w:t>
            </w:r>
          </w:p>
        </w:tc>
      </w:tr>
      <w:tr w:rsidR="009979E5" w14:paraId="6FFCFA68" w14:textId="77777777" w:rsidTr="006353E2">
        <w:trPr>
          <w:trHeight w:val="360"/>
        </w:trPr>
        <w:tc>
          <w:tcPr>
            <w:tcW w:w="9350" w:type="dxa"/>
            <w:gridSpan w:val="3"/>
            <w:tcBorders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4FDD1860" w14:textId="77777777" w:rsidR="009979E5" w:rsidRPr="00E579AA" w:rsidRDefault="009979E5" w:rsidP="006353E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as usual for 2 weeks prior to study with Camel or Pall Mall filtered cigarettes</w:t>
            </w:r>
          </w:p>
        </w:tc>
      </w:tr>
      <w:tr w:rsidR="009979E5" w14:paraId="6326B2D6" w14:textId="77777777" w:rsidTr="006353E2">
        <w:trPr>
          <w:trHeight w:val="1934"/>
        </w:trPr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 w14:paraId="571F5853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1</w:t>
            </w:r>
            <w:r w:rsidRPr="00E579A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579AA">
              <w:rPr>
                <w:rFonts w:ascii="Times New Roman" w:hAnsi="Times New Roman" w:cs="Times New Roman"/>
              </w:rPr>
              <w:t xml:space="preserve"> Lab Visit</w:t>
            </w:r>
          </w:p>
          <w:p w14:paraId="688C3B65" w14:textId="77777777" w:rsidR="009979E5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66CF8A53" w14:textId="77777777" w:rsidR="009979E5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Enrollment/Baselin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2FA7CED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(1 hour)</w:t>
            </w:r>
          </w:p>
          <w:p w14:paraId="1E9763B8" w14:textId="77777777" w:rsidR="009979E5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14:paraId="30D95898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Beginning of Week 1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 w14:paraId="1D289564" w14:textId="77777777" w:rsidR="009979E5" w:rsidRPr="00E579AA" w:rsidRDefault="009979E5" w:rsidP="009979E5">
            <w:pPr>
              <w:numPr>
                <w:ilvl w:val="0"/>
                <w:numId w:val="1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onfirm eligibility and enroll</w:t>
            </w:r>
          </w:p>
          <w:p w14:paraId="38F7CC75" w14:textId="77777777" w:rsidR="009979E5" w:rsidRPr="00E579AA" w:rsidRDefault="009979E5" w:rsidP="009979E5">
            <w:pPr>
              <w:numPr>
                <w:ilvl w:val="0"/>
                <w:numId w:val="1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Informed consent</w:t>
            </w:r>
          </w:p>
          <w:p w14:paraId="156B8803" w14:textId="77777777" w:rsidR="009979E5" w:rsidRPr="00E579AA" w:rsidRDefault="009979E5" w:rsidP="009979E5">
            <w:pPr>
              <w:numPr>
                <w:ilvl w:val="0"/>
                <w:numId w:val="1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ommitment to participate</w:t>
            </w:r>
          </w:p>
          <w:p w14:paraId="594D96F5" w14:textId="77777777" w:rsidR="009979E5" w:rsidRPr="00E579AA" w:rsidRDefault="009979E5" w:rsidP="009979E5">
            <w:pPr>
              <w:numPr>
                <w:ilvl w:val="0"/>
                <w:numId w:val="1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measures</w:t>
            </w:r>
          </w:p>
          <w:p w14:paraId="10A513DE" w14:textId="77777777" w:rsidR="009979E5" w:rsidRPr="00E579AA" w:rsidRDefault="009979E5" w:rsidP="009979E5">
            <w:pPr>
              <w:numPr>
                <w:ilvl w:val="0"/>
                <w:numId w:val="1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ReSS</w:t>
            </w:r>
            <w:r w:rsidRPr="004B1D9D">
              <w:rPr>
                <w:rFonts w:ascii="Times New Roman" w:hAnsi="Times New Roman" w:cs="Times New Roman"/>
                <w:vertAlign w:val="superscript"/>
              </w:rPr>
              <w:t>a</w:t>
            </w:r>
            <w:r w:rsidRPr="00E579AA">
              <w:rPr>
                <w:rFonts w:ascii="Times New Roman" w:hAnsi="Times New Roman" w:cs="Times New Roman"/>
              </w:rPr>
              <w:t xml:space="preserve"> device calibration, training</w:t>
            </w:r>
          </w:p>
          <w:p w14:paraId="27F7DD7A" w14:textId="77777777" w:rsidR="009979E5" w:rsidRPr="00E579AA" w:rsidRDefault="009979E5" w:rsidP="009979E5">
            <w:pPr>
              <w:numPr>
                <w:ilvl w:val="0"/>
                <w:numId w:val="1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elect days to use CReSS, schedule next visit</w:t>
            </w:r>
          </w:p>
          <w:p w14:paraId="6AF86324" w14:textId="77777777" w:rsidR="009979E5" w:rsidRPr="008A690E" w:rsidRDefault="009979E5" w:rsidP="009979E5">
            <w:pPr>
              <w:numPr>
                <w:ilvl w:val="0"/>
                <w:numId w:val="1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own cigarette in the lab using CReSS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 w14:paraId="56004367" w14:textId="77777777" w:rsidR="009979E5" w:rsidRPr="00E579AA" w:rsidRDefault="009979E5" w:rsidP="006353E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$20</w:t>
            </w:r>
          </w:p>
        </w:tc>
      </w:tr>
      <w:tr w:rsidR="009979E5" w14:paraId="57BB9AE7" w14:textId="77777777" w:rsidTr="006353E2">
        <w:tc>
          <w:tcPr>
            <w:tcW w:w="2785" w:type="dxa"/>
            <w:shd w:val="clear" w:color="auto" w:fill="E7E6E6"/>
          </w:tcPr>
          <w:p w14:paraId="5EA7B593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your own cigarettes for 1 week</w:t>
            </w:r>
          </w:p>
        </w:tc>
        <w:tc>
          <w:tcPr>
            <w:tcW w:w="4860" w:type="dxa"/>
            <w:shd w:val="clear" w:color="auto" w:fill="E7E6E6"/>
          </w:tcPr>
          <w:p w14:paraId="62EDAF94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Use CRESS on 5 days during the week</w:t>
            </w:r>
          </w:p>
          <w:p w14:paraId="53759F2D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ollect cigarette butts</w:t>
            </w:r>
            <w:r w:rsidRPr="004B1D9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5" w:type="dxa"/>
            <w:shd w:val="clear" w:color="auto" w:fill="E7E6E6"/>
          </w:tcPr>
          <w:p w14:paraId="62685617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979E5" w14:paraId="54501F72" w14:textId="77777777" w:rsidTr="006353E2">
        <w:trPr>
          <w:trHeight w:val="2312"/>
        </w:trPr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 w14:paraId="533274FF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2</w:t>
            </w:r>
            <w:r w:rsidRPr="00E579A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579AA">
              <w:rPr>
                <w:rFonts w:ascii="Times New Roman" w:hAnsi="Times New Roman" w:cs="Times New Roman"/>
              </w:rPr>
              <w:t xml:space="preserve"> Lab visit (1 hour)</w:t>
            </w:r>
          </w:p>
          <w:p w14:paraId="51BF35C0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2F7DDBCC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Pre-treatment 1 Visit</w:t>
            </w:r>
          </w:p>
          <w:p w14:paraId="0A65DACF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0087E56F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Beginning of Week 2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 w14:paraId="78798992" w14:textId="77777777" w:rsidR="009979E5" w:rsidRPr="00E579AA" w:rsidRDefault="009979E5" w:rsidP="009979E5">
            <w:pPr>
              <w:numPr>
                <w:ilvl w:val="0"/>
                <w:numId w:val="5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measures</w:t>
            </w:r>
          </w:p>
          <w:p w14:paraId="699F935C" w14:textId="77777777" w:rsidR="009979E5" w:rsidRPr="00E579AA" w:rsidRDefault="009979E5" w:rsidP="009979E5">
            <w:pPr>
              <w:numPr>
                <w:ilvl w:val="0"/>
                <w:numId w:val="5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igarette butts collected</w:t>
            </w:r>
          </w:p>
          <w:p w14:paraId="29E51667" w14:textId="77777777" w:rsidR="009979E5" w:rsidRPr="00E579AA" w:rsidRDefault="009979E5" w:rsidP="009979E5">
            <w:pPr>
              <w:numPr>
                <w:ilvl w:val="0"/>
                <w:numId w:val="5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ReSS data downloaded</w:t>
            </w:r>
          </w:p>
          <w:p w14:paraId="5499290F" w14:textId="77777777" w:rsidR="009979E5" w:rsidRPr="00E579AA" w:rsidRDefault="009979E5" w:rsidP="009979E5">
            <w:pPr>
              <w:numPr>
                <w:ilvl w:val="0"/>
                <w:numId w:val="5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alibrate CReSS</w:t>
            </w:r>
          </w:p>
          <w:p w14:paraId="12C914C5" w14:textId="77777777" w:rsidR="009979E5" w:rsidRPr="00E579AA" w:rsidRDefault="009979E5" w:rsidP="009979E5">
            <w:pPr>
              <w:numPr>
                <w:ilvl w:val="0"/>
                <w:numId w:val="5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Given first week of first type of study cigarettes</w:t>
            </w:r>
          </w:p>
          <w:p w14:paraId="472E87C2" w14:textId="77777777" w:rsidR="009979E5" w:rsidRPr="00E579AA" w:rsidRDefault="009979E5" w:rsidP="009979E5">
            <w:pPr>
              <w:numPr>
                <w:ilvl w:val="0"/>
                <w:numId w:val="5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elect days to use CReSS, schedule next visit</w:t>
            </w:r>
          </w:p>
          <w:p w14:paraId="5F1AEE2C" w14:textId="77777777" w:rsidR="009979E5" w:rsidRPr="008A690E" w:rsidRDefault="009979E5" w:rsidP="009979E5">
            <w:pPr>
              <w:numPr>
                <w:ilvl w:val="0"/>
                <w:numId w:val="5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 xml:space="preserve">Smoke study cigarette in the lab </w:t>
            </w:r>
            <w:r>
              <w:rPr>
                <w:rFonts w:ascii="Times New Roman" w:hAnsi="Times New Roman" w:cs="Times New Roman"/>
              </w:rPr>
              <w:t>with</w:t>
            </w:r>
            <w:r w:rsidRPr="00E579AA">
              <w:rPr>
                <w:rFonts w:ascii="Times New Roman" w:hAnsi="Times New Roman" w:cs="Times New Roman"/>
              </w:rPr>
              <w:t xml:space="preserve"> CReSS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 w14:paraId="272FFFE1" w14:textId="77777777" w:rsidR="009979E5" w:rsidRPr="00E579AA" w:rsidRDefault="009979E5" w:rsidP="006353E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Up to $100</w:t>
            </w:r>
          </w:p>
          <w:p w14:paraId="777811CF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$10 per day of CR</w:t>
            </w:r>
            <w:r>
              <w:rPr>
                <w:rFonts w:ascii="Times New Roman" w:hAnsi="Times New Roman" w:cs="Times New Roman"/>
              </w:rPr>
              <w:t>e</w:t>
            </w:r>
            <w:r w:rsidRPr="00E579AA">
              <w:rPr>
                <w:rFonts w:ascii="Times New Roman" w:hAnsi="Times New Roman" w:cs="Times New Roman"/>
              </w:rPr>
              <w:t>SS (up to $50) + up to $30 for cigarette butts + $20 for the lab visit</w:t>
            </w:r>
          </w:p>
        </w:tc>
      </w:tr>
      <w:tr w:rsidR="009979E5" w14:paraId="39D1D1C5" w14:textId="77777777" w:rsidTr="006353E2">
        <w:tc>
          <w:tcPr>
            <w:tcW w:w="2785" w:type="dxa"/>
            <w:shd w:val="clear" w:color="auto" w:fill="E7E6E6"/>
          </w:tcPr>
          <w:p w14:paraId="20D32BF6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study cigarettes for 1 week</w:t>
            </w:r>
          </w:p>
        </w:tc>
        <w:tc>
          <w:tcPr>
            <w:tcW w:w="4860" w:type="dxa"/>
            <w:shd w:val="clear" w:color="auto" w:fill="E7E6E6"/>
          </w:tcPr>
          <w:p w14:paraId="604A4426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Use CRESS on 5 days during the week</w:t>
            </w:r>
          </w:p>
          <w:p w14:paraId="1C254019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ollect cigarette butts</w:t>
            </w:r>
          </w:p>
        </w:tc>
        <w:tc>
          <w:tcPr>
            <w:tcW w:w="1705" w:type="dxa"/>
            <w:shd w:val="clear" w:color="auto" w:fill="E7E6E6"/>
          </w:tcPr>
          <w:p w14:paraId="5C18ADD6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979E5" w14:paraId="1F8253B9" w14:textId="77777777" w:rsidTr="006353E2">
        <w:trPr>
          <w:trHeight w:val="2402"/>
        </w:trPr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 w14:paraId="4169430A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3</w:t>
            </w:r>
            <w:r w:rsidRPr="00E579A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E579AA">
              <w:rPr>
                <w:rFonts w:ascii="Times New Roman" w:hAnsi="Times New Roman" w:cs="Times New Roman"/>
              </w:rPr>
              <w:t xml:space="preserve"> Lab visit (1 hour)</w:t>
            </w:r>
          </w:p>
          <w:p w14:paraId="7E3DB39E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20209E33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Treatment 1, Visit 1</w:t>
            </w:r>
          </w:p>
          <w:p w14:paraId="1E61D04A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14:paraId="29805E7B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Beginning of Week 3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 w14:paraId="3CB565FB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measures</w:t>
            </w:r>
          </w:p>
          <w:p w14:paraId="16162B19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igarette butts collected</w:t>
            </w:r>
          </w:p>
          <w:p w14:paraId="6B801A8C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ReSS data downloaded</w:t>
            </w:r>
          </w:p>
          <w:p w14:paraId="2C875D1A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alibrate CReSS</w:t>
            </w:r>
          </w:p>
          <w:p w14:paraId="600B8C2E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Given second week of first type of study cigarettes</w:t>
            </w:r>
          </w:p>
          <w:p w14:paraId="360DA378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elect days to use CReSS, schedule next visit</w:t>
            </w:r>
          </w:p>
          <w:p w14:paraId="4444F581" w14:textId="77777777" w:rsidR="009979E5" w:rsidRPr="008A690E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study cigarette in the lab using CReSS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 w14:paraId="248B3792" w14:textId="77777777" w:rsidR="009979E5" w:rsidRPr="00E579AA" w:rsidRDefault="009979E5" w:rsidP="006353E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Up to $100</w:t>
            </w:r>
          </w:p>
          <w:p w14:paraId="0BDFB07D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$10 per day of CR</w:t>
            </w:r>
            <w:r>
              <w:rPr>
                <w:rFonts w:ascii="Times New Roman" w:hAnsi="Times New Roman" w:cs="Times New Roman"/>
              </w:rPr>
              <w:t>e</w:t>
            </w:r>
            <w:r w:rsidRPr="00E579AA">
              <w:rPr>
                <w:rFonts w:ascii="Times New Roman" w:hAnsi="Times New Roman" w:cs="Times New Roman"/>
              </w:rPr>
              <w:t>SS (up to $50) + up to $30 for cigarette butts + $20 for the lab visit</w:t>
            </w:r>
          </w:p>
        </w:tc>
      </w:tr>
      <w:tr w:rsidR="009979E5" w14:paraId="44819019" w14:textId="77777777" w:rsidTr="006353E2">
        <w:tc>
          <w:tcPr>
            <w:tcW w:w="2785" w:type="dxa"/>
            <w:shd w:val="clear" w:color="auto" w:fill="E7E6E6"/>
          </w:tcPr>
          <w:p w14:paraId="65D2AF67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study cigarettes for 1 week</w:t>
            </w:r>
          </w:p>
        </w:tc>
        <w:tc>
          <w:tcPr>
            <w:tcW w:w="4860" w:type="dxa"/>
            <w:shd w:val="clear" w:color="auto" w:fill="E7E6E6"/>
          </w:tcPr>
          <w:p w14:paraId="5EA00265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Use CRESS on 5 days during the week</w:t>
            </w:r>
          </w:p>
          <w:p w14:paraId="3B88BFD2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ollect cigarette butts</w:t>
            </w:r>
          </w:p>
        </w:tc>
        <w:tc>
          <w:tcPr>
            <w:tcW w:w="1705" w:type="dxa"/>
            <w:shd w:val="clear" w:color="auto" w:fill="E7E6E6"/>
          </w:tcPr>
          <w:p w14:paraId="0833C10C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979E5" w14:paraId="1070D980" w14:textId="77777777" w:rsidTr="006353E2"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 w14:paraId="3981E566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4</w:t>
            </w:r>
            <w:r w:rsidRPr="00E579A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579AA">
              <w:rPr>
                <w:rFonts w:ascii="Times New Roman" w:hAnsi="Times New Roman" w:cs="Times New Roman"/>
              </w:rPr>
              <w:t xml:space="preserve"> Lab visit (1 hour)</w:t>
            </w:r>
          </w:p>
          <w:p w14:paraId="474A5D7C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14:paraId="0AF13950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Treatment 1, Visit 2</w:t>
            </w:r>
          </w:p>
          <w:p w14:paraId="63306EAD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5412E107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End of Week 3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 w14:paraId="734F9EE2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measures</w:t>
            </w:r>
          </w:p>
          <w:p w14:paraId="508F4008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igarette butts collected</w:t>
            </w:r>
          </w:p>
          <w:p w14:paraId="22985D88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ReSS data downloaded</w:t>
            </w:r>
          </w:p>
          <w:p w14:paraId="4A48F017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Given instructions for washout</w:t>
            </w:r>
          </w:p>
          <w:p w14:paraId="6B2F7958" w14:textId="77777777" w:rsidR="009979E5" w:rsidRPr="00E579AA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Return CReSS device</w:t>
            </w:r>
          </w:p>
          <w:p w14:paraId="174F20C1" w14:textId="77777777" w:rsidR="009979E5" w:rsidRPr="008A690E" w:rsidRDefault="009979E5" w:rsidP="009979E5">
            <w:pPr>
              <w:numPr>
                <w:ilvl w:val="0"/>
                <w:numId w:val="7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chedule next visit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 w14:paraId="51A84249" w14:textId="77777777" w:rsidR="009979E5" w:rsidRPr="00E579AA" w:rsidRDefault="009979E5" w:rsidP="006353E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Up to $100</w:t>
            </w:r>
          </w:p>
          <w:p w14:paraId="3F03D0DF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$10 per day of CR</w:t>
            </w:r>
            <w:r>
              <w:rPr>
                <w:rFonts w:ascii="Times New Roman" w:hAnsi="Times New Roman" w:cs="Times New Roman"/>
              </w:rPr>
              <w:t>e</w:t>
            </w:r>
            <w:r w:rsidRPr="00E579AA">
              <w:rPr>
                <w:rFonts w:ascii="Times New Roman" w:hAnsi="Times New Roman" w:cs="Times New Roman"/>
              </w:rPr>
              <w:t>SS (up to $50) + up to $30 for cigarette butts + $20 for the lab visit</w:t>
            </w:r>
          </w:p>
        </w:tc>
      </w:tr>
      <w:tr w:rsidR="009979E5" w14:paraId="42D5206E" w14:textId="77777777" w:rsidTr="006353E2">
        <w:tc>
          <w:tcPr>
            <w:tcW w:w="9350" w:type="dxa"/>
            <w:gridSpan w:val="3"/>
            <w:shd w:val="clear" w:color="auto" w:fill="E7E6E6"/>
          </w:tcPr>
          <w:p w14:paraId="5454B8D9" w14:textId="77777777" w:rsidR="009979E5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Washout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79AA">
              <w:rPr>
                <w:rFonts w:ascii="Times New Roman" w:hAnsi="Times New Roman" w:cs="Times New Roman"/>
              </w:rPr>
              <w:t>Return to pre-study smoking behavior for three-weeks (Camel or Pall Mall filtered)</w:t>
            </w:r>
          </w:p>
          <w:p w14:paraId="51444342" w14:textId="77777777" w:rsidR="009979E5" w:rsidRPr="008A690E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Weeks 4, 5, and 6</w:t>
            </w:r>
          </w:p>
        </w:tc>
      </w:tr>
      <w:tr w:rsidR="009979E5" w14:paraId="2FA5118D" w14:textId="77777777" w:rsidTr="006353E2">
        <w:trPr>
          <w:trHeight w:val="350"/>
        </w:trPr>
        <w:tc>
          <w:tcPr>
            <w:tcW w:w="2785" w:type="dxa"/>
            <w:vAlign w:val="center"/>
          </w:tcPr>
          <w:p w14:paraId="0549F38E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5</w:t>
            </w:r>
            <w:r w:rsidRPr="00E579A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579AA">
              <w:rPr>
                <w:rFonts w:ascii="Times New Roman" w:hAnsi="Times New Roman" w:cs="Times New Roman"/>
              </w:rPr>
              <w:t xml:space="preserve"> Lab visit (1 hour)</w:t>
            </w:r>
          </w:p>
          <w:p w14:paraId="01114F07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10117B1D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Post-washout Baseline</w:t>
            </w:r>
          </w:p>
          <w:p w14:paraId="09ACCA87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lastRenderedPageBreak/>
              <w:t>Beginning of Week 7</w:t>
            </w:r>
          </w:p>
        </w:tc>
        <w:tc>
          <w:tcPr>
            <w:tcW w:w="4860" w:type="dxa"/>
            <w:vAlign w:val="center"/>
          </w:tcPr>
          <w:p w14:paraId="44E2447E" w14:textId="77777777" w:rsidR="009979E5" w:rsidRPr="00E579AA" w:rsidRDefault="009979E5" w:rsidP="009979E5">
            <w:pPr>
              <w:numPr>
                <w:ilvl w:val="0"/>
                <w:numId w:val="4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tudy measures</w:t>
            </w:r>
          </w:p>
          <w:p w14:paraId="376A74BF" w14:textId="77777777" w:rsidR="009979E5" w:rsidRPr="00E579AA" w:rsidRDefault="009979E5" w:rsidP="009979E5">
            <w:pPr>
              <w:numPr>
                <w:ilvl w:val="0"/>
                <w:numId w:val="4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ReSS given back to you and calibrated</w:t>
            </w:r>
          </w:p>
          <w:p w14:paraId="0A0D92D0" w14:textId="77777777" w:rsidR="009979E5" w:rsidRPr="00E579AA" w:rsidRDefault="009979E5" w:rsidP="009979E5">
            <w:pPr>
              <w:numPr>
                <w:ilvl w:val="0"/>
                <w:numId w:val="4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elect days to use CReSS, schedule next visit</w:t>
            </w:r>
          </w:p>
          <w:p w14:paraId="45C5FDB8" w14:textId="77777777" w:rsidR="009979E5" w:rsidRPr="008A690E" w:rsidRDefault="009979E5" w:rsidP="009979E5">
            <w:pPr>
              <w:numPr>
                <w:ilvl w:val="0"/>
                <w:numId w:val="4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lastRenderedPageBreak/>
              <w:t>Smoke own cigarette in the lab using CReSS</w:t>
            </w:r>
          </w:p>
        </w:tc>
        <w:tc>
          <w:tcPr>
            <w:tcW w:w="1705" w:type="dxa"/>
          </w:tcPr>
          <w:p w14:paraId="57A3529C" w14:textId="77777777" w:rsidR="009979E5" w:rsidRPr="00E579AA" w:rsidRDefault="009979E5" w:rsidP="006353E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  <w:b/>
              </w:rPr>
              <w:lastRenderedPageBreak/>
              <w:t>$75</w:t>
            </w:r>
          </w:p>
        </w:tc>
      </w:tr>
      <w:tr w:rsidR="009979E5" w14:paraId="32028FBF" w14:textId="77777777" w:rsidTr="006353E2">
        <w:tc>
          <w:tcPr>
            <w:tcW w:w="2785" w:type="dxa"/>
            <w:shd w:val="clear" w:color="auto" w:fill="E7E6E6"/>
          </w:tcPr>
          <w:p w14:paraId="6A9F10C2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study cigarettes for 1 week</w:t>
            </w:r>
          </w:p>
        </w:tc>
        <w:tc>
          <w:tcPr>
            <w:tcW w:w="4860" w:type="dxa"/>
            <w:shd w:val="clear" w:color="auto" w:fill="E7E6E6"/>
          </w:tcPr>
          <w:p w14:paraId="7352C7B4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Use CRESS on 5 days during the week</w:t>
            </w:r>
          </w:p>
          <w:p w14:paraId="49C42D71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ollect cigarette butts</w:t>
            </w:r>
          </w:p>
        </w:tc>
        <w:tc>
          <w:tcPr>
            <w:tcW w:w="1705" w:type="dxa"/>
            <w:shd w:val="clear" w:color="auto" w:fill="E7E6E6"/>
          </w:tcPr>
          <w:p w14:paraId="06101502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979E5" w14:paraId="79B593D5" w14:textId="77777777" w:rsidTr="006353E2">
        <w:trPr>
          <w:trHeight w:val="2402"/>
        </w:trPr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 w14:paraId="275157B2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6</w:t>
            </w:r>
            <w:r w:rsidRPr="00E579A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579AA">
              <w:rPr>
                <w:rFonts w:ascii="Times New Roman" w:hAnsi="Times New Roman" w:cs="Times New Roman"/>
              </w:rPr>
              <w:t xml:space="preserve"> Lab visit (1 hour)</w:t>
            </w:r>
          </w:p>
          <w:p w14:paraId="769E222D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14:paraId="2B92025F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Pre-treatment 2 Visit</w:t>
            </w:r>
          </w:p>
          <w:p w14:paraId="1B71D141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78755CD0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Beginning of Week 8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 w14:paraId="49768C3A" w14:textId="77777777" w:rsidR="009979E5" w:rsidRPr="00E579AA" w:rsidRDefault="009979E5" w:rsidP="009979E5">
            <w:pPr>
              <w:numPr>
                <w:ilvl w:val="0"/>
                <w:numId w:val="2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measures</w:t>
            </w:r>
          </w:p>
          <w:p w14:paraId="63EE5FDD" w14:textId="77777777" w:rsidR="009979E5" w:rsidRPr="00E579AA" w:rsidRDefault="009979E5" w:rsidP="009979E5">
            <w:pPr>
              <w:numPr>
                <w:ilvl w:val="0"/>
                <w:numId w:val="2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igarette butts collected</w:t>
            </w:r>
          </w:p>
          <w:p w14:paraId="4AE09679" w14:textId="77777777" w:rsidR="009979E5" w:rsidRPr="00E579AA" w:rsidRDefault="009979E5" w:rsidP="009979E5">
            <w:pPr>
              <w:numPr>
                <w:ilvl w:val="0"/>
                <w:numId w:val="2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ReSS data downloaded</w:t>
            </w:r>
          </w:p>
          <w:p w14:paraId="24F97D18" w14:textId="77777777" w:rsidR="009979E5" w:rsidRPr="00E579AA" w:rsidRDefault="009979E5" w:rsidP="009979E5">
            <w:pPr>
              <w:numPr>
                <w:ilvl w:val="0"/>
                <w:numId w:val="2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alibrate CReSS</w:t>
            </w:r>
          </w:p>
          <w:p w14:paraId="1240D318" w14:textId="77777777" w:rsidR="009979E5" w:rsidRPr="00E579AA" w:rsidRDefault="009979E5" w:rsidP="009979E5">
            <w:pPr>
              <w:numPr>
                <w:ilvl w:val="0"/>
                <w:numId w:val="2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Given first week of second type of study cigarettes</w:t>
            </w:r>
          </w:p>
          <w:p w14:paraId="5BEEFD3C" w14:textId="77777777" w:rsidR="009979E5" w:rsidRPr="00E579AA" w:rsidRDefault="009979E5" w:rsidP="009979E5">
            <w:pPr>
              <w:numPr>
                <w:ilvl w:val="0"/>
                <w:numId w:val="2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elect days to use CReSS, schedule next visit</w:t>
            </w:r>
          </w:p>
          <w:p w14:paraId="7A75C581" w14:textId="77777777" w:rsidR="009979E5" w:rsidRPr="008A690E" w:rsidRDefault="009979E5" w:rsidP="009979E5">
            <w:pPr>
              <w:numPr>
                <w:ilvl w:val="0"/>
                <w:numId w:val="2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study cigarette in the lab using CReSS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 w14:paraId="1326D67C" w14:textId="77777777" w:rsidR="009979E5" w:rsidRPr="00E579AA" w:rsidRDefault="009979E5" w:rsidP="006353E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Up to $100</w:t>
            </w:r>
          </w:p>
          <w:p w14:paraId="53FF06D2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$10 per day of CR</w:t>
            </w:r>
            <w:r>
              <w:rPr>
                <w:rFonts w:ascii="Times New Roman" w:hAnsi="Times New Roman" w:cs="Times New Roman"/>
              </w:rPr>
              <w:t>e</w:t>
            </w:r>
            <w:r w:rsidRPr="00E579AA">
              <w:rPr>
                <w:rFonts w:ascii="Times New Roman" w:hAnsi="Times New Roman" w:cs="Times New Roman"/>
              </w:rPr>
              <w:t>SS (up to $50) + up to $30 for cigarette butts + $20 for the lab visit</w:t>
            </w:r>
          </w:p>
        </w:tc>
      </w:tr>
      <w:tr w:rsidR="009979E5" w14:paraId="3044DC27" w14:textId="77777777" w:rsidTr="006353E2">
        <w:tc>
          <w:tcPr>
            <w:tcW w:w="2785" w:type="dxa"/>
            <w:shd w:val="clear" w:color="auto" w:fill="E7E6E6"/>
          </w:tcPr>
          <w:p w14:paraId="45F541A6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study cigarettes for 1 week</w:t>
            </w:r>
          </w:p>
        </w:tc>
        <w:tc>
          <w:tcPr>
            <w:tcW w:w="4860" w:type="dxa"/>
            <w:shd w:val="clear" w:color="auto" w:fill="E7E6E6"/>
          </w:tcPr>
          <w:p w14:paraId="6CE44D1A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Use CRESS on 5 days during the week</w:t>
            </w:r>
          </w:p>
          <w:p w14:paraId="0D6EC972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ollect cigarette butts</w:t>
            </w:r>
          </w:p>
        </w:tc>
        <w:tc>
          <w:tcPr>
            <w:tcW w:w="1705" w:type="dxa"/>
            <w:shd w:val="clear" w:color="auto" w:fill="E7E6E6"/>
          </w:tcPr>
          <w:p w14:paraId="6E32DC93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979E5" w14:paraId="60F52383" w14:textId="77777777" w:rsidTr="006353E2">
        <w:tc>
          <w:tcPr>
            <w:tcW w:w="2785" w:type="dxa"/>
            <w:vAlign w:val="center"/>
          </w:tcPr>
          <w:p w14:paraId="5CBE9B9C" w14:textId="77777777" w:rsidR="009979E5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7</w:t>
            </w:r>
            <w:r w:rsidRPr="00E579A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579AA">
              <w:rPr>
                <w:rFonts w:ascii="Times New Roman" w:hAnsi="Times New Roman" w:cs="Times New Roman"/>
              </w:rPr>
              <w:t xml:space="preserve"> Lab visit (1 hour)</w:t>
            </w:r>
          </w:p>
          <w:p w14:paraId="1764888A" w14:textId="77777777" w:rsidR="009979E5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06D6D9F2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2, Visit 1</w:t>
            </w:r>
          </w:p>
          <w:p w14:paraId="7B73DB26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14:paraId="26AB3086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Beginning of Week 9</w:t>
            </w:r>
          </w:p>
        </w:tc>
        <w:tc>
          <w:tcPr>
            <w:tcW w:w="4860" w:type="dxa"/>
          </w:tcPr>
          <w:p w14:paraId="107157EE" w14:textId="77777777" w:rsidR="009979E5" w:rsidRPr="00E579AA" w:rsidRDefault="009979E5" w:rsidP="009979E5">
            <w:pPr>
              <w:numPr>
                <w:ilvl w:val="0"/>
                <w:numId w:val="6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measures</w:t>
            </w:r>
          </w:p>
          <w:p w14:paraId="6746F15E" w14:textId="77777777" w:rsidR="009979E5" w:rsidRPr="00E579AA" w:rsidRDefault="009979E5" w:rsidP="009979E5">
            <w:pPr>
              <w:numPr>
                <w:ilvl w:val="0"/>
                <w:numId w:val="6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igarette butts collected</w:t>
            </w:r>
          </w:p>
          <w:p w14:paraId="27A68DEC" w14:textId="77777777" w:rsidR="009979E5" w:rsidRPr="00E579AA" w:rsidRDefault="009979E5" w:rsidP="009979E5">
            <w:pPr>
              <w:numPr>
                <w:ilvl w:val="0"/>
                <w:numId w:val="6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ReSS data downloaded</w:t>
            </w:r>
          </w:p>
          <w:p w14:paraId="3B9F6A5B" w14:textId="77777777" w:rsidR="009979E5" w:rsidRPr="00E579AA" w:rsidRDefault="009979E5" w:rsidP="009979E5">
            <w:pPr>
              <w:numPr>
                <w:ilvl w:val="0"/>
                <w:numId w:val="6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alibrate CReSS</w:t>
            </w:r>
          </w:p>
          <w:p w14:paraId="6DBFF3CE" w14:textId="77777777" w:rsidR="009979E5" w:rsidRPr="00E579AA" w:rsidRDefault="009979E5" w:rsidP="009979E5">
            <w:pPr>
              <w:numPr>
                <w:ilvl w:val="0"/>
                <w:numId w:val="6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Given second week of second type of study cigarettes</w:t>
            </w:r>
          </w:p>
          <w:p w14:paraId="77F9225D" w14:textId="77777777" w:rsidR="009979E5" w:rsidRPr="008A690E" w:rsidRDefault="009979E5" w:rsidP="009979E5">
            <w:pPr>
              <w:numPr>
                <w:ilvl w:val="0"/>
                <w:numId w:val="6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study cigarette in the lab using CReSS</w:t>
            </w:r>
          </w:p>
        </w:tc>
        <w:tc>
          <w:tcPr>
            <w:tcW w:w="1705" w:type="dxa"/>
          </w:tcPr>
          <w:p w14:paraId="2BA845CB" w14:textId="77777777" w:rsidR="009979E5" w:rsidRPr="00E579AA" w:rsidRDefault="009979E5" w:rsidP="006353E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Up to $100</w:t>
            </w:r>
          </w:p>
          <w:p w14:paraId="718A47E5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$10 per day of CR</w:t>
            </w:r>
            <w:r>
              <w:rPr>
                <w:rFonts w:ascii="Times New Roman" w:hAnsi="Times New Roman" w:cs="Times New Roman"/>
              </w:rPr>
              <w:t>e</w:t>
            </w:r>
            <w:r w:rsidRPr="00E579AA">
              <w:rPr>
                <w:rFonts w:ascii="Times New Roman" w:hAnsi="Times New Roman" w:cs="Times New Roman"/>
              </w:rPr>
              <w:t>SS (up to $50) + up to $30 for cigarette butts + $20 for the lab visit</w:t>
            </w:r>
          </w:p>
        </w:tc>
      </w:tr>
      <w:tr w:rsidR="009979E5" w14:paraId="7DFBF8E5" w14:textId="77777777" w:rsidTr="006353E2">
        <w:tc>
          <w:tcPr>
            <w:tcW w:w="2785" w:type="dxa"/>
            <w:shd w:val="clear" w:color="auto" w:fill="E7E6E6" w:themeFill="background2"/>
          </w:tcPr>
          <w:p w14:paraId="3760343A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study cigarettes for 1 week</w:t>
            </w:r>
          </w:p>
        </w:tc>
        <w:tc>
          <w:tcPr>
            <w:tcW w:w="4860" w:type="dxa"/>
            <w:shd w:val="clear" w:color="auto" w:fill="E7E6E6" w:themeFill="background2"/>
          </w:tcPr>
          <w:p w14:paraId="00C07488" w14:textId="77777777" w:rsidR="009979E5" w:rsidRPr="00E579AA" w:rsidRDefault="009979E5" w:rsidP="006353E2">
            <w:pPr>
              <w:spacing w:after="0"/>
              <w:ind w:left="36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 xml:space="preserve">Use CReSS on 5 days during the week </w:t>
            </w:r>
          </w:p>
          <w:p w14:paraId="7243489D" w14:textId="77777777" w:rsidR="009979E5" w:rsidRPr="00E579AA" w:rsidRDefault="009979E5" w:rsidP="006353E2">
            <w:pPr>
              <w:spacing w:after="0"/>
              <w:ind w:left="720" w:hanging="36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ollect cigarettes butts</w:t>
            </w:r>
          </w:p>
        </w:tc>
        <w:tc>
          <w:tcPr>
            <w:tcW w:w="1705" w:type="dxa"/>
            <w:shd w:val="clear" w:color="auto" w:fill="E7E6E6" w:themeFill="background2"/>
          </w:tcPr>
          <w:p w14:paraId="1A45AC9E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9979E5" w14:paraId="5001C072" w14:textId="77777777" w:rsidTr="006353E2">
        <w:tc>
          <w:tcPr>
            <w:tcW w:w="2785" w:type="dxa"/>
            <w:vAlign w:val="center"/>
          </w:tcPr>
          <w:p w14:paraId="46885EAE" w14:textId="77777777" w:rsidR="009979E5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8th Lab visit (1 hour)</w:t>
            </w:r>
          </w:p>
          <w:p w14:paraId="78A50BDB" w14:textId="77777777" w:rsidR="009979E5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6EC4B7CF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2, Visit 2</w:t>
            </w:r>
          </w:p>
          <w:p w14:paraId="0BCC65BB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</w:rPr>
            </w:pPr>
          </w:p>
          <w:p w14:paraId="3B676F35" w14:textId="77777777" w:rsidR="009979E5" w:rsidRPr="00E579AA" w:rsidRDefault="009979E5" w:rsidP="006353E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End of Week 9</w:t>
            </w:r>
          </w:p>
        </w:tc>
        <w:tc>
          <w:tcPr>
            <w:tcW w:w="4860" w:type="dxa"/>
            <w:vAlign w:val="center"/>
          </w:tcPr>
          <w:p w14:paraId="0A22078B" w14:textId="77777777" w:rsidR="009979E5" w:rsidRPr="00E579AA" w:rsidRDefault="009979E5" w:rsidP="009979E5">
            <w:pPr>
              <w:numPr>
                <w:ilvl w:val="0"/>
                <w:numId w:val="3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measures</w:t>
            </w:r>
          </w:p>
          <w:p w14:paraId="56881751" w14:textId="77777777" w:rsidR="009979E5" w:rsidRPr="00E579AA" w:rsidRDefault="009979E5" w:rsidP="009979E5">
            <w:pPr>
              <w:numPr>
                <w:ilvl w:val="0"/>
                <w:numId w:val="3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igarette butts collected</w:t>
            </w:r>
          </w:p>
          <w:p w14:paraId="3DF364A1" w14:textId="77777777" w:rsidR="009979E5" w:rsidRPr="00E579AA" w:rsidRDefault="009979E5" w:rsidP="009979E5">
            <w:pPr>
              <w:numPr>
                <w:ilvl w:val="0"/>
                <w:numId w:val="3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CReSS data downloaded</w:t>
            </w:r>
          </w:p>
          <w:p w14:paraId="3D684509" w14:textId="77777777" w:rsidR="009979E5" w:rsidRPr="00E579AA" w:rsidRDefault="009979E5" w:rsidP="009979E5">
            <w:pPr>
              <w:numPr>
                <w:ilvl w:val="0"/>
                <w:numId w:val="3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Smoke study cigarette in the lab using CReSS</w:t>
            </w:r>
          </w:p>
          <w:p w14:paraId="642D4E39" w14:textId="77777777" w:rsidR="009979E5" w:rsidRPr="00E579AA" w:rsidRDefault="009979E5" w:rsidP="009979E5">
            <w:pPr>
              <w:numPr>
                <w:ilvl w:val="0"/>
                <w:numId w:val="3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Return CReSS device</w:t>
            </w:r>
          </w:p>
          <w:p w14:paraId="391EC663" w14:textId="77777777" w:rsidR="009979E5" w:rsidRPr="00E579AA" w:rsidRDefault="009979E5" w:rsidP="009979E5">
            <w:pPr>
              <w:numPr>
                <w:ilvl w:val="0"/>
                <w:numId w:val="3"/>
              </w:numPr>
              <w:spacing w:after="0" w:line="240" w:lineRule="auto"/>
              <w:ind w:left="618"/>
              <w:rPr>
                <w:rFonts w:ascii="Times New Roman" w:hAnsi="Times New Roman" w:cs="Times New Roman"/>
              </w:rPr>
            </w:pPr>
            <w:r w:rsidRPr="00E579AA">
              <w:rPr>
                <w:rFonts w:ascii="Times New Roman" w:hAnsi="Times New Roman" w:cs="Times New Roman"/>
              </w:rPr>
              <w:t>Tell us about your experience</w:t>
            </w:r>
          </w:p>
        </w:tc>
        <w:tc>
          <w:tcPr>
            <w:tcW w:w="1705" w:type="dxa"/>
          </w:tcPr>
          <w:p w14:paraId="6CAD8A18" w14:textId="77777777" w:rsidR="009979E5" w:rsidRPr="00E579AA" w:rsidRDefault="009979E5" w:rsidP="006353E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  <w:b/>
              </w:rPr>
              <w:t>Up to $100</w:t>
            </w:r>
          </w:p>
          <w:p w14:paraId="5897BB85" w14:textId="77777777" w:rsidR="009979E5" w:rsidRPr="00E579AA" w:rsidRDefault="009979E5" w:rsidP="006353E2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E579AA">
              <w:rPr>
                <w:rFonts w:ascii="Times New Roman" w:hAnsi="Times New Roman" w:cs="Times New Roman"/>
              </w:rPr>
              <w:t>$10 per day of CR</w:t>
            </w:r>
            <w:r>
              <w:rPr>
                <w:rFonts w:ascii="Times New Roman" w:hAnsi="Times New Roman" w:cs="Times New Roman"/>
              </w:rPr>
              <w:t>e</w:t>
            </w:r>
            <w:r w:rsidRPr="00E579AA">
              <w:rPr>
                <w:rFonts w:ascii="Times New Roman" w:hAnsi="Times New Roman" w:cs="Times New Roman"/>
              </w:rPr>
              <w:t>SS (up to $50) + up to $30 for cigarette butts + $20 for the lab visit</w:t>
            </w:r>
          </w:p>
        </w:tc>
      </w:tr>
    </w:tbl>
    <w:p w14:paraId="6E40BB2A" w14:textId="77777777" w:rsidR="009979E5" w:rsidRPr="00C7278C" w:rsidRDefault="009979E5" w:rsidP="009979E5">
      <w:pPr>
        <w:rPr>
          <w:rFonts w:ascii="Times New Roman" w:hAnsi="Times New Roman" w:cs="Times New Roman"/>
          <w:sz w:val="24"/>
          <w:szCs w:val="24"/>
        </w:rPr>
      </w:pPr>
      <w:r w:rsidRPr="004B1D9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C7278C">
        <w:rPr>
          <w:rFonts w:ascii="Times New Roman" w:hAnsi="Times New Roman" w:cs="Times New Roman"/>
          <w:b/>
          <w:sz w:val="24"/>
          <w:szCs w:val="24"/>
        </w:rPr>
        <w:t>CR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7278C">
        <w:rPr>
          <w:rFonts w:ascii="Times New Roman" w:hAnsi="Times New Roman" w:cs="Times New Roman"/>
          <w:b/>
          <w:sz w:val="24"/>
          <w:szCs w:val="24"/>
        </w:rPr>
        <w:t xml:space="preserve">SS Pocket: </w:t>
      </w:r>
      <w:r w:rsidRPr="00C7278C">
        <w:rPr>
          <w:rFonts w:ascii="Times New Roman" w:hAnsi="Times New Roman" w:cs="Times New Roman"/>
          <w:sz w:val="24"/>
          <w:szCs w:val="24"/>
        </w:rPr>
        <w:t>Handheld machine that you place your cigarette in while smoking; records “topography” such as puffing. We will send you home with the C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7278C">
        <w:rPr>
          <w:rFonts w:ascii="Times New Roman" w:hAnsi="Times New Roman" w:cs="Times New Roman"/>
          <w:sz w:val="24"/>
          <w:szCs w:val="24"/>
        </w:rPr>
        <w:t xml:space="preserve">SS pocket so we can measure your smoking in your own environment as opposed to the lab environment. There are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C7278C">
        <w:rPr>
          <w:rFonts w:ascii="Times New Roman" w:hAnsi="Times New Roman" w:cs="Times New Roman"/>
          <w:sz w:val="24"/>
          <w:szCs w:val="24"/>
        </w:rPr>
        <w:t xml:space="preserve"> weeks in which you will smoke using the C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7278C">
        <w:rPr>
          <w:rFonts w:ascii="Times New Roman" w:hAnsi="Times New Roman" w:cs="Times New Roman"/>
          <w:sz w:val="24"/>
          <w:szCs w:val="24"/>
        </w:rPr>
        <w:t>SS Pocket, for an eight-hour period over five days. We will download your C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7278C">
        <w:rPr>
          <w:rFonts w:ascii="Times New Roman" w:hAnsi="Times New Roman" w:cs="Times New Roman"/>
          <w:sz w:val="24"/>
          <w:szCs w:val="24"/>
        </w:rPr>
        <w:t>SS data at your lab visit and you will receive $10 per day that you do this, for up to $50 at a visit. We will determine whether the nicotine in your system matches the cigarettes per day that you report and your usage of the C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7278C">
        <w:rPr>
          <w:rFonts w:ascii="Times New Roman" w:hAnsi="Times New Roman" w:cs="Times New Roman"/>
          <w:sz w:val="24"/>
          <w:szCs w:val="24"/>
        </w:rPr>
        <w:t>SS machine. Your C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7278C">
        <w:rPr>
          <w:rFonts w:ascii="Times New Roman" w:hAnsi="Times New Roman" w:cs="Times New Roman"/>
          <w:sz w:val="24"/>
          <w:szCs w:val="24"/>
        </w:rPr>
        <w:t>SS incentive will be reduced if it appears that you are not using the machine as instructed. We will estimate a percentage of compliance and pay that amount. For example, if someone is 100% compliant they will receive full C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7278C">
        <w:rPr>
          <w:rFonts w:ascii="Times New Roman" w:hAnsi="Times New Roman" w:cs="Times New Roman"/>
          <w:sz w:val="24"/>
          <w:szCs w:val="24"/>
        </w:rPr>
        <w:t>SS incentive. If someone is 50% compliant, they will receive 50% CRESS incentive. You are welcome to use the C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7278C">
        <w:rPr>
          <w:rFonts w:ascii="Times New Roman" w:hAnsi="Times New Roman" w:cs="Times New Roman"/>
          <w:sz w:val="24"/>
          <w:szCs w:val="24"/>
        </w:rPr>
        <w:t>SS on more than five days and for longer than eight hours - we are requiring and incentivizing five days of eight-hour periods.</w:t>
      </w:r>
    </w:p>
    <w:p w14:paraId="44592DB9" w14:textId="77777777" w:rsidR="009979E5" w:rsidRDefault="009979E5" w:rsidP="009979E5">
      <w:r w:rsidRPr="004B1D9D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C7278C">
        <w:rPr>
          <w:rFonts w:ascii="Times New Roman" w:hAnsi="Times New Roman" w:cs="Times New Roman"/>
          <w:b/>
          <w:sz w:val="24"/>
          <w:szCs w:val="24"/>
        </w:rPr>
        <w:t xml:space="preserve">Cigarette Butt Count: </w:t>
      </w:r>
      <w:r w:rsidRPr="00C7278C">
        <w:rPr>
          <w:rFonts w:ascii="Times New Roman" w:hAnsi="Times New Roman" w:cs="Times New Roman"/>
          <w:sz w:val="24"/>
          <w:szCs w:val="24"/>
        </w:rPr>
        <w:t xml:space="preserve">You will receive two separate two-week supplies of study cigarettes: one set will be filtered, and one set will be unfiltered. You will keep the butts from these </w:t>
      </w:r>
      <w:r w:rsidRPr="00C7278C">
        <w:rPr>
          <w:rFonts w:ascii="Times New Roman" w:hAnsi="Times New Roman" w:cs="Times New Roman"/>
          <w:sz w:val="24"/>
          <w:szCs w:val="24"/>
        </w:rPr>
        <w:lastRenderedPageBreak/>
        <w:t xml:space="preserve">cigarettes in a </w:t>
      </w:r>
      <w:r>
        <w:rPr>
          <w:rFonts w:ascii="Times New Roman" w:hAnsi="Times New Roman" w:cs="Times New Roman"/>
          <w:sz w:val="24"/>
          <w:szCs w:val="24"/>
        </w:rPr>
        <w:t>sandwich-sized</w:t>
      </w:r>
      <w:r w:rsidRPr="00C7278C">
        <w:rPr>
          <w:rFonts w:ascii="Times New Roman" w:hAnsi="Times New Roman" w:cs="Times New Roman"/>
          <w:sz w:val="24"/>
          <w:szCs w:val="24"/>
        </w:rPr>
        <w:t xml:space="preserve"> Ziploc bag</w:t>
      </w:r>
      <w:r>
        <w:rPr>
          <w:rFonts w:ascii="Times New Roman" w:hAnsi="Times New Roman" w:cs="Times New Roman"/>
          <w:sz w:val="24"/>
          <w:szCs w:val="24"/>
        </w:rPr>
        <w:t xml:space="preserve"> or glass jar</w:t>
      </w:r>
      <w:r w:rsidRPr="00C7278C">
        <w:rPr>
          <w:rFonts w:ascii="Times New Roman" w:hAnsi="Times New Roman" w:cs="Times New Roman"/>
          <w:sz w:val="24"/>
          <w:szCs w:val="24"/>
        </w:rPr>
        <w:t xml:space="preserve"> to be brought to each of your weekly lab visits during the active four-week study period. You will receive $30 for bringing your used cigarette butts when they are due. Your butt incentive will be reduced if it appears that you are not collecting your butts as instructed.</w:t>
      </w:r>
    </w:p>
    <w:bookmarkEnd w:id="0"/>
    <w:p w14:paraId="2C3BE89A" w14:textId="77777777" w:rsidR="009979E5" w:rsidRDefault="009979E5" w:rsidP="009979E5">
      <w:pPr>
        <w:rPr>
          <w:rFonts w:ascii="Times New Roman" w:hAnsi="Times New Roman" w:cs="Times New Roman"/>
          <w:sz w:val="24"/>
          <w:szCs w:val="24"/>
        </w:rPr>
      </w:pPr>
    </w:p>
    <w:p w14:paraId="11571FFC" w14:textId="77777777" w:rsidR="009979E5" w:rsidRDefault="009979E5" w:rsidP="009979E5"/>
    <w:p w14:paraId="5672B753" w14:textId="77777777" w:rsidR="009979E5" w:rsidRDefault="009979E5" w:rsidP="009979E5">
      <w:pPr>
        <w:rPr>
          <w:rFonts w:ascii="Times New Roman" w:hAnsi="Times New Roman" w:cs="Times New Roman"/>
          <w:sz w:val="24"/>
          <w:szCs w:val="24"/>
        </w:rPr>
      </w:pPr>
    </w:p>
    <w:p w14:paraId="09EFCE83" w14:textId="77777777" w:rsidR="009979E5" w:rsidRDefault="009979E5" w:rsidP="009979E5"/>
    <w:p w14:paraId="4FD22585" w14:textId="77777777" w:rsidR="009979E5" w:rsidRDefault="009979E5" w:rsidP="009979E5"/>
    <w:p w14:paraId="4BF6466B" w14:textId="77777777" w:rsidR="00201308" w:rsidRDefault="00645F78"/>
    <w:sectPr w:rsidR="00201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428D9" w14:textId="77777777" w:rsidR="00645F78" w:rsidRDefault="00645F78">
      <w:pPr>
        <w:spacing w:after="0" w:line="240" w:lineRule="auto"/>
      </w:pPr>
      <w:r>
        <w:separator/>
      </w:r>
    </w:p>
  </w:endnote>
  <w:endnote w:type="continuationSeparator" w:id="0">
    <w:p w14:paraId="612CCAFF" w14:textId="77777777" w:rsidR="00645F78" w:rsidRDefault="0064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5284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9F98C2" w14:textId="77777777" w:rsidR="0047630C" w:rsidRDefault="009979E5">
        <w:pPr>
          <w:pStyle w:val="Footer"/>
          <w:jc w:val="center"/>
        </w:pPr>
        <w:r w:rsidRPr="009E02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E020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E02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8</w:t>
        </w:r>
        <w:r w:rsidRPr="009E020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8B41F26" w14:textId="77777777" w:rsidR="0047630C" w:rsidRDefault="00645F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8D669" w14:textId="77777777" w:rsidR="00645F78" w:rsidRDefault="00645F78">
      <w:pPr>
        <w:spacing w:after="0" w:line="240" w:lineRule="auto"/>
      </w:pPr>
      <w:r>
        <w:separator/>
      </w:r>
    </w:p>
  </w:footnote>
  <w:footnote w:type="continuationSeparator" w:id="0">
    <w:p w14:paraId="50F4F645" w14:textId="77777777" w:rsidR="00645F78" w:rsidRDefault="00645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17118"/>
    <w:multiLevelType w:val="multilevel"/>
    <w:tmpl w:val="0E32E2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385D58"/>
    <w:multiLevelType w:val="multilevel"/>
    <w:tmpl w:val="97EA99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AEA041C"/>
    <w:multiLevelType w:val="multilevel"/>
    <w:tmpl w:val="C2E2D4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70D3700"/>
    <w:multiLevelType w:val="multilevel"/>
    <w:tmpl w:val="85CA25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EE343E9"/>
    <w:multiLevelType w:val="multilevel"/>
    <w:tmpl w:val="083E84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23E00C6"/>
    <w:multiLevelType w:val="multilevel"/>
    <w:tmpl w:val="BD4CA7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3F1054E"/>
    <w:multiLevelType w:val="multilevel"/>
    <w:tmpl w:val="80E688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9E5"/>
    <w:rsid w:val="001D1DD1"/>
    <w:rsid w:val="00643941"/>
    <w:rsid w:val="00645F78"/>
    <w:rsid w:val="00755D54"/>
    <w:rsid w:val="009979E5"/>
    <w:rsid w:val="00EE6CB7"/>
    <w:rsid w:val="00F7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90351"/>
  <w15:chartTrackingRefBased/>
  <w15:docId w15:val="{3AC64665-C2D3-4A7E-AEA4-2412E213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9E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9E5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79E5"/>
    <w:rPr>
      <w:rFonts w:ascii="Times New Roman" w:eastAsiaTheme="majorEastAsia" w:hAnsi="Times New Roman" w:cstheme="majorBidi"/>
      <w:b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997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2</Words>
  <Characters>5257</Characters>
  <Application>Microsoft Office Word</Application>
  <DocSecurity>0</DocSecurity>
  <Lines>43</Lines>
  <Paragraphs>12</Paragraphs>
  <ScaleCrop>false</ScaleCrop>
  <Company/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Oren</dc:creator>
  <cp:keywords/>
  <dc:description/>
  <cp:lastModifiedBy>Susan Bustos</cp:lastModifiedBy>
  <cp:revision>3</cp:revision>
  <dcterms:created xsi:type="dcterms:W3CDTF">2020-11-23T17:29:00Z</dcterms:created>
  <dcterms:modified xsi:type="dcterms:W3CDTF">2020-11-23T17:29:00Z</dcterms:modified>
</cp:coreProperties>
</file>